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EE8C9" w14:textId="7F26B82B" w:rsidR="00092380" w:rsidRPr="005D4F7E" w:rsidRDefault="000E6CE7" w:rsidP="000E6CE7">
      <w:pPr>
        <w:pStyle w:val="berschrift1"/>
        <w:rPr>
          <w:lang w:val="de-DE"/>
        </w:rPr>
      </w:pPr>
      <w:r w:rsidRPr="005D4F7E">
        <w:rPr>
          <w:lang w:val="de-DE"/>
        </w:rPr>
        <w:t>Zusatzmaterial</w:t>
      </w:r>
      <w:r w:rsidR="006B6A8A" w:rsidRPr="005D4F7E">
        <w:rPr>
          <w:lang w:val="de-DE"/>
        </w:rPr>
        <w:t xml:space="preserve"> </w:t>
      </w:r>
    </w:p>
    <w:p w14:paraId="062113F0" w14:textId="24088DC3" w:rsidR="00384DE0" w:rsidRPr="005D4F7E" w:rsidRDefault="00724D35" w:rsidP="00092380">
      <w:pPr>
        <w:pStyle w:val="berschrift1"/>
        <w:rPr>
          <w:lang w:val="de-DE"/>
        </w:rPr>
      </w:pPr>
      <w:r w:rsidRPr="005D4F7E">
        <w:rPr>
          <w:lang w:val="de-DE"/>
        </w:rPr>
        <w:t>Die Effektivität stationärer Behandlung von Psychosen</w:t>
      </w:r>
      <w:r w:rsidR="00B26984" w:rsidRPr="005D4F7E">
        <w:rPr>
          <w:lang w:val="de-DE"/>
        </w:rPr>
        <w:t xml:space="preserve"> </w:t>
      </w:r>
      <w:r w:rsidR="00092380" w:rsidRPr="005D4F7E">
        <w:rPr>
          <w:lang w:val="de-DE"/>
        </w:rPr>
        <w:br/>
        <w:t xml:space="preserve">– </w:t>
      </w:r>
      <w:r w:rsidR="00336063" w:rsidRPr="005D4F7E">
        <w:rPr>
          <w:lang w:val="de-DE"/>
        </w:rPr>
        <w:t>erste</w:t>
      </w:r>
      <w:r w:rsidRPr="005D4F7E">
        <w:rPr>
          <w:lang w:val="de-DE"/>
        </w:rPr>
        <w:t xml:space="preserve"> Ergebnisse einer naturalistischen Studie</w:t>
      </w:r>
    </w:p>
    <w:p w14:paraId="4BF46C3F" w14:textId="77777777" w:rsidR="009C64BE" w:rsidRPr="005D4F7E" w:rsidRDefault="009C64BE" w:rsidP="009C64BE">
      <w:pPr>
        <w:pStyle w:val="Textkrper"/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</w:p>
    <w:p w14:paraId="36D573D2" w14:textId="06D3FD81" w:rsidR="009C64BE" w:rsidRPr="005D4F7E" w:rsidRDefault="009C64BE" w:rsidP="009C64BE">
      <w:pPr>
        <w:rPr>
          <w:rFonts w:ascii="Arial" w:hAnsi="Arial" w:cs="Arial"/>
          <w:b/>
          <w:lang w:val="de-DE"/>
        </w:rPr>
      </w:pPr>
      <w:r w:rsidRPr="005D4F7E">
        <w:rPr>
          <w:rFonts w:ascii="Arial" w:hAnsi="Arial" w:cs="Arial"/>
          <w:b/>
          <w:lang w:val="de-DE"/>
        </w:rPr>
        <w:t xml:space="preserve">Tab. 1 </w:t>
      </w:r>
      <w:r w:rsidRPr="005D4F7E">
        <w:rPr>
          <w:rFonts w:ascii="Arial" w:hAnsi="Arial" w:cs="Arial"/>
          <w:i/>
          <w:lang w:val="de-DE"/>
        </w:rPr>
        <w:t xml:space="preserve">Häufigkeit der Diagnosen nach </w:t>
      </w:r>
      <w:r w:rsidR="00A103EC" w:rsidRPr="005D4F7E">
        <w:rPr>
          <w:rFonts w:ascii="Arial" w:hAnsi="Arial" w:cs="Arial"/>
          <w:i/>
          <w:lang w:val="de-DE"/>
        </w:rPr>
        <w:t>DSM</w:t>
      </w:r>
      <w:r w:rsidRPr="005D4F7E">
        <w:rPr>
          <w:rFonts w:ascii="Arial" w:hAnsi="Arial" w:cs="Arial"/>
          <w:i/>
          <w:lang w:val="de-DE"/>
        </w:rPr>
        <w:t>-5</w:t>
      </w:r>
    </w:p>
    <w:tbl>
      <w:tblPr>
        <w:tblW w:w="4963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2"/>
        <w:gridCol w:w="2793"/>
        <w:gridCol w:w="2496"/>
      </w:tblGrid>
      <w:tr w:rsidR="009C64BE" w:rsidRPr="005D4F7E" w14:paraId="4F8C6A9C" w14:textId="77777777" w:rsidTr="00367B70">
        <w:trPr>
          <w:trHeight w:val="397"/>
        </w:trPr>
        <w:tc>
          <w:tcPr>
            <w:tcW w:w="4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910BD" w14:textId="77777777" w:rsidR="009C64BE" w:rsidRPr="005D4F7E" w:rsidRDefault="009C64BE" w:rsidP="00B91209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3E724" w14:textId="77777777" w:rsidR="009C64BE" w:rsidRPr="005D4F7E" w:rsidRDefault="009C64BE" w:rsidP="00B91209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Hauptdiagnos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75108" w14:textId="77777777" w:rsidR="009C64BE" w:rsidRPr="005D4F7E" w:rsidRDefault="009C64BE" w:rsidP="00B91209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Nebendiagnose</w:t>
            </w:r>
          </w:p>
        </w:tc>
      </w:tr>
      <w:tr w:rsidR="00367B70" w:rsidRPr="005D4F7E" w14:paraId="5B759C18" w14:textId="77777777" w:rsidTr="00367B70">
        <w:trPr>
          <w:trHeight w:val="397"/>
        </w:trPr>
        <w:tc>
          <w:tcPr>
            <w:tcW w:w="4002" w:type="dxa"/>
            <w:tcBorders>
              <w:top w:val="single" w:sz="4" w:space="0" w:color="auto"/>
            </w:tcBorders>
            <w:vAlign w:val="center"/>
            <w:hideMark/>
          </w:tcPr>
          <w:p w14:paraId="58E2C02E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Schizophrenie 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noWrap/>
            <w:hideMark/>
          </w:tcPr>
          <w:p w14:paraId="0DF398EE" w14:textId="002FDFC5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36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553E8B5F" w14:textId="569CEE32" w:rsidR="00367B70" w:rsidRPr="005D4F7E" w:rsidRDefault="00331007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</w:tr>
      <w:tr w:rsidR="00367B70" w:rsidRPr="005D4F7E" w14:paraId="37362A63" w14:textId="77777777" w:rsidTr="00367B70">
        <w:trPr>
          <w:trHeight w:val="397"/>
        </w:trPr>
        <w:tc>
          <w:tcPr>
            <w:tcW w:w="4002" w:type="dxa"/>
            <w:vAlign w:val="center"/>
            <w:hideMark/>
          </w:tcPr>
          <w:p w14:paraId="49F223BA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chizoaffektive Störung</w:t>
            </w:r>
          </w:p>
        </w:tc>
        <w:tc>
          <w:tcPr>
            <w:tcW w:w="2793" w:type="dxa"/>
            <w:noWrap/>
            <w:hideMark/>
          </w:tcPr>
          <w:p w14:paraId="69517CB2" w14:textId="3FF39F37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5</w:t>
            </w:r>
          </w:p>
        </w:tc>
        <w:tc>
          <w:tcPr>
            <w:tcW w:w="2496" w:type="dxa"/>
          </w:tcPr>
          <w:p w14:paraId="7629A89B" w14:textId="62BA9EC0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0E3268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</w:tr>
      <w:tr w:rsidR="00367B70" w:rsidRPr="005D4F7E" w14:paraId="0F40BC09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6FB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chizophrenieforme 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8B82BCF" w14:textId="3F6ABF62" w:rsidR="00367B70" w:rsidRPr="005D4F7E" w:rsidRDefault="00367B70" w:rsidP="00367B70">
            <w:pPr>
              <w:tabs>
                <w:tab w:val="left" w:pos="1247"/>
                <w:tab w:val="center" w:pos="1326"/>
              </w:tabs>
              <w:spacing w:before="60" w:after="6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ab/>
              <w:t>1</w:t>
            </w: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ab/>
              <w:t xml:space="preserve">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0C7568C3" w14:textId="2C692223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0E3268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</w:tr>
      <w:tr w:rsidR="00367B70" w:rsidRPr="005D4F7E" w14:paraId="120AC2D6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right w:val="nil"/>
            </w:tcBorders>
            <w:vAlign w:val="center"/>
          </w:tcPr>
          <w:p w14:paraId="417A6BC7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Wahnhafte 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10858837" w14:textId="4D834D91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2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DC74E11" w14:textId="584F7241" w:rsidR="00367B70" w:rsidRPr="005D4F7E" w:rsidRDefault="000E3268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  <w:r w:rsidR="00367B70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</w:p>
        </w:tc>
      </w:tr>
      <w:tr w:rsidR="00367B70" w:rsidRPr="005D4F7E" w14:paraId="71029905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right w:val="nil"/>
            </w:tcBorders>
            <w:vAlign w:val="center"/>
          </w:tcPr>
          <w:p w14:paraId="41E14B82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Kurze Psychotische Störung 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7B1A83CE" w14:textId="4143995B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1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433F5DE9" w14:textId="19DB3BDF" w:rsidR="00367B70" w:rsidRPr="005D4F7E" w:rsidRDefault="00331007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749843C1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right w:val="nil"/>
            </w:tcBorders>
            <w:vAlign w:val="center"/>
          </w:tcPr>
          <w:p w14:paraId="0BB54BCE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Andere Schizophrenie-Spektrum und andere psychotische 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4529E265" w14:textId="77C5B688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72DF1E3F" w14:textId="7E877905" w:rsidR="00367B70" w:rsidRPr="005D4F7E" w:rsidRDefault="000E3268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</w:tr>
      <w:tr w:rsidR="00367B70" w:rsidRPr="005D4F7E" w14:paraId="7597565D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4079" w14:textId="34E06746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ubstanz- /Medikamenteninduzierte Psychotische 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23F21117" w14:textId="716F5ED8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5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18865C80" w14:textId="451D7B4F" w:rsidR="00367B70" w:rsidRPr="005D4F7E" w:rsidRDefault="007527B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70659AE8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3302" w14:textId="4C47D945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chizoty</w:t>
            </w:r>
            <w:r w:rsidR="00212082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p</w:t>
            </w: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e Persönlichkeitsstörung 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2C86AC12" w14:textId="3E7C9C41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1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4583E7EF" w14:textId="66708265" w:rsidR="00367B70" w:rsidRPr="005D4F7E" w:rsidRDefault="00331007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0CB5C852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A361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Bipolare 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82C85B3" w14:textId="47A8336D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6 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1F11E61E" w14:textId="758C8479" w:rsidR="00367B70" w:rsidRPr="005D4F7E" w:rsidRDefault="004B2F1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1BB62A30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A6D7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Major Depression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105750AA" w14:textId="39235982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00BE32F9" w14:textId="1E1A1C00" w:rsidR="00367B70" w:rsidRPr="005D4F7E" w:rsidRDefault="004B2F1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  <w:r w:rsidR="007527B2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4</w:t>
            </w:r>
          </w:p>
        </w:tc>
      </w:tr>
      <w:tr w:rsidR="00367B70" w:rsidRPr="005D4F7E" w14:paraId="7DBAD5AB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41F7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Panik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7E586D7E" w14:textId="1C2DA114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216D6B51" w14:textId="271227A4" w:rsidR="00367B70" w:rsidRPr="005D4F7E" w:rsidRDefault="000E3268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  <w:r w:rsidR="00367B70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</w:p>
        </w:tc>
      </w:tr>
      <w:tr w:rsidR="00367B70" w:rsidRPr="005D4F7E" w14:paraId="14444987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F9C2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chizoide Persönlichkeits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44B14C09" w14:textId="1D892F5F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0BED6D3" w14:textId="38B007C0" w:rsidR="00367B70" w:rsidRPr="005D4F7E" w:rsidRDefault="008962C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10472D4B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7099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proofErr w:type="spellStart"/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Borderline</w:t>
            </w:r>
            <w:proofErr w:type="spellEnd"/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Persönlichkeits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237D6C09" w14:textId="32EAFE58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1DA64F91" w14:textId="588809DC" w:rsidR="00367B70" w:rsidRPr="005D4F7E" w:rsidRDefault="008962C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1AE55A51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51E4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Aufmerksamkeitsdefizit-/Hyperaktivitäts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68CF61C8" w14:textId="7C2C3D99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76E71A35" w14:textId="6F409468" w:rsidR="00367B70" w:rsidRPr="005D4F7E" w:rsidRDefault="008962C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5C644167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A107" w14:textId="4B85ED22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törung durch Substanzkonsum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E1C6DF3" w14:textId="7A06252A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3B2C609" w14:textId="6D8BC3C6" w:rsidR="00367B70" w:rsidRPr="005D4F7E" w:rsidRDefault="00F14857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9</w:t>
            </w:r>
          </w:p>
        </w:tc>
      </w:tr>
      <w:tr w:rsidR="00367B70" w:rsidRPr="005D4F7E" w14:paraId="51B03298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E91C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Agoraphobie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5547EBC" w14:textId="58CCB5CA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058EC88B" w14:textId="47A02B38" w:rsidR="00367B70" w:rsidRPr="005D4F7E" w:rsidRDefault="00430B2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3</w:t>
            </w:r>
          </w:p>
        </w:tc>
      </w:tr>
      <w:tr w:rsidR="00367B70" w:rsidRPr="005D4F7E" w14:paraId="701619E5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D09A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oziale Angst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47FC868D" w14:textId="4066F833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3DC2AA90" w14:textId="2CDBCA97" w:rsidR="00367B70" w:rsidRPr="005D4F7E" w:rsidRDefault="00430B2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</w:tr>
      <w:tr w:rsidR="00367B70" w:rsidRPr="005D4F7E" w14:paraId="0DDDDCD7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041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Spezifische Phobie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79354D0A" w14:textId="494C92FF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0CD97804" w14:textId="6A931019" w:rsidR="00367B70" w:rsidRPr="005D4F7E" w:rsidRDefault="00430B22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</w:tr>
      <w:tr w:rsidR="00461FAA" w:rsidRPr="005D4F7E" w14:paraId="051E42BE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8FA" w14:textId="4A8F1A40" w:rsidR="00461FAA" w:rsidRPr="005D4F7E" w:rsidRDefault="00461FAA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Generalisierte Angst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BD42A64" w14:textId="6EEEF2F9" w:rsidR="00461FAA" w:rsidRPr="005D4F7E" w:rsidRDefault="00461FAA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556B0150" w14:textId="1D6ECDC8" w:rsidR="00461FAA" w:rsidRPr="005D4F7E" w:rsidRDefault="00461FAA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2</w:t>
            </w:r>
          </w:p>
        </w:tc>
      </w:tr>
      <w:tr w:rsidR="00367B70" w:rsidRPr="005D4F7E" w14:paraId="527D1B26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DE1A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Posttraumatische Belastungs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78EE558C" w14:textId="19B00BA5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A54CE59" w14:textId="134AA410" w:rsidR="00367B70" w:rsidRPr="005D4F7E" w:rsidRDefault="00DF1F03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014D9BF1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7372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proofErr w:type="spellStart"/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Bulimia</w:t>
            </w:r>
            <w:proofErr w:type="spellEnd"/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Nervosa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7B64B2CE" w14:textId="11BB659A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12C733B" w14:textId="3EA14417" w:rsidR="00367B70" w:rsidRPr="005D4F7E" w:rsidRDefault="00301FE9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6C8159A2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right w:val="nil"/>
            </w:tcBorders>
            <w:vAlign w:val="center"/>
          </w:tcPr>
          <w:p w14:paraId="1964298C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Paranoide Persönlichkeitsstörung</w:t>
            </w:r>
          </w:p>
        </w:tc>
        <w:tc>
          <w:tcPr>
            <w:tcW w:w="2793" w:type="dxa"/>
            <w:tcBorders>
              <w:left w:val="nil"/>
              <w:right w:val="nil"/>
            </w:tcBorders>
            <w:noWrap/>
          </w:tcPr>
          <w:p w14:paraId="329A8DCB" w14:textId="5D35824F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</w:tcPr>
          <w:p w14:paraId="6E3E70FC" w14:textId="065AC169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0E3268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  <w:tr w:rsidR="00367B70" w:rsidRPr="005D4F7E" w14:paraId="50D9C08C" w14:textId="77777777" w:rsidTr="00367B70">
        <w:trPr>
          <w:trHeight w:val="397"/>
        </w:trPr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89B9B" w14:textId="77777777" w:rsidR="00367B70" w:rsidRPr="005D4F7E" w:rsidRDefault="00367B70" w:rsidP="00367B70">
            <w:pPr>
              <w:spacing w:before="60" w:after="60" w:line="240" w:lineRule="auto"/>
              <w:ind w:left="284" w:hanging="284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Antisoziale Persönlichkeitsstörung</w:t>
            </w:r>
          </w:p>
        </w:tc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56579D" w14:textId="68D507D5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1D4AB6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666BCE64" w14:textId="54263334" w:rsidR="00367B70" w:rsidRPr="005D4F7E" w:rsidRDefault="00367B70" w:rsidP="00367B70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</w:pPr>
            <w:r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 xml:space="preserve"> </w:t>
            </w:r>
            <w:r w:rsidR="008962C2" w:rsidRPr="005D4F7E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  <w14:ligatures w14:val="all"/>
              </w:rPr>
              <w:t>1</w:t>
            </w:r>
          </w:p>
        </w:tc>
      </w:tr>
    </w:tbl>
    <w:p w14:paraId="6DDC487A" w14:textId="77777777" w:rsidR="009C64BE" w:rsidRPr="005D4F7E" w:rsidRDefault="009C64BE" w:rsidP="009C64BE">
      <w:pPr>
        <w:pStyle w:val="Textkrper"/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de-DE"/>
        </w:rPr>
      </w:pPr>
    </w:p>
    <w:sectPr w:rsidR="009C64BE" w:rsidRPr="005D4F7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A8C45" w14:textId="77777777" w:rsidR="004F001A" w:rsidRDefault="004F001A">
      <w:pPr>
        <w:spacing w:after="0" w:line="240" w:lineRule="auto"/>
      </w:pPr>
      <w:r>
        <w:separator/>
      </w:r>
    </w:p>
  </w:endnote>
  <w:endnote w:type="continuationSeparator" w:id="0">
    <w:p w14:paraId="775634B3" w14:textId="77777777" w:rsidR="004F001A" w:rsidRDefault="004F0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8CB50" w14:textId="77777777" w:rsidR="004F001A" w:rsidRDefault="004F001A">
      <w:pPr>
        <w:spacing w:after="0" w:line="240" w:lineRule="auto"/>
      </w:pPr>
      <w:r>
        <w:separator/>
      </w:r>
    </w:p>
  </w:footnote>
  <w:footnote w:type="continuationSeparator" w:id="0">
    <w:p w14:paraId="0287117D" w14:textId="77777777" w:rsidR="004F001A" w:rsidRDefault="004F0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1B5A3" w14:textId="655E3BBB" w:rsidR="00A94165" w:rsidRDefault="00A9416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50.25pt;height:50.25pt;visibility:visible;mso-wrap-style:square" o:bullet="t">
        <v:imagedata r:id="rId1" o:title=""/>
      </v:shape>
    </w:pict>
  </w:numPicBullet>
  <w:abstractNum w:abstractNumId="0" w15:restartNumberingAfterBreak="0">
    <w:nsid w:val="96737F10"/>
    <w:multiLevelType w:val="hybridMultilevel"/>
    <w:tmpl w:val="260BECA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CDBFA37"/>
    <w:multiLevelType w:val="hybridMultilevel"/>
    <w:tmpl w:val="F590BF9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09AD5DF"/>
    <w:multiLevelType w:val="hybridMultilevel"/>
    <w:tmpl w:val="318EA3BC"/>
    <w:lvl w:ilvl="0" w:tplc="FFFFFFFF">
      <w:start w:val="1"/>
      <w:numFmt w:val="decimal"/>
      <w:lvlText w:val=""/>
      <w:lvlJc w:val="left"/>
    </w:lvl>
    <w:lvl w:ilvl="1" w:tplc="D714C492">
      <w:numFmt w:val="bullet"/>
      <w:lvlText w:val="•"/>
      <w:lvlJc w:val="left"/>
      <w:rPr>
        <w:rFonts w:ascii="Arial" w:eastAsia="Times New Roman" w:hAnsi="Arial" w:cs="Aria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BA6CE673"/>
    <w:multiLevelType w:val="hybridMultilevel"/>
    <w:tmpl w:val="6C41CD3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CCDD0869"/>
    <w:multiLevelType w:val="hybridMultilevel"/>
    <w:tmpl w:val="1C945628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D874C149"/>
    <w:multiLevelType w:val="hybridMultilevel"/>
    <w:tmpl w:val="8574EC8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EE0436C4"/>
    <w:multiLevelType w:val="hybridMultilevel"/>
    <w:tmpl w:val="9117786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F6E5F3D7"/>
    <w:multiLevelType w:val="hybridMultilevel"/>
    <w:tmpl w:val="53C49F9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FF12C6A9"/>
    <w:multiLevelType w:val="hybridMultilevel"/>
    <w:tmpl w:val="0CC0A83C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1CC2B44"/>
    <w:multiLevelType w:val="hybridMultilevel"/>
    <w:tmpl w:val="4628E590"/>
    <w:lvl w:ilvl="0" w:tplc="FFFFFFFF">
      <w:start w:val="1"/>
      <w:numFmt w:val="decimal"/>
      <w:lvlText w:val=""/>
      <w:lvlJc w:val="left"/>
    </w:lvl>
    <w:lvl w:ilvl="1" w:tplc="04070001">
      <w:start w:val="1"/>
      <w:numFmt w:val="bullet"/>
      <w:lvlText w:val=""/>
      <w:lvlJc w:val="left"/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4A304BA"/>
    <w:multiLevelType w:val="hybridMultilevel"/>
    <w:tmpl w:val="0DFE469A"/>
    <w:lvl w:ilvl="0" w:tplc="DD1E83C2">
      <w:start w:val="52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427887"/>
    <w:multiLevelType w:val="hybridMultilevel"/>
    <w:tmpl w:val="2FD696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D0BF00"/>
    <w:multiLevelType w:val="hybridMultilevel"/>
    <w:tmpl w:val="624BF1B8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CCAC2CA"/>
    <w:multiLevelType w:val="hybridMultilevel"/>
    <w:tmpl w:val="3794E2A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109A2219"/>
    <w:multiLevelType w:val="hybridMultilevel"/>
    <w:tmpl w:val="C2328816"/>
    <w:lvl w:ilvl="0" w:tplc="D714C49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8D36E7"/>
    <w:multiLevelType w:val="hybridMultilevel"/>
    <w:tmpl w:val="F48435D8"/>
    <w:lvl w:ilvl="0" w:tplc="F3FCBF3E">
      <w:start w:val="1"/>
      <w:numFmt w:val="bullet"/>
      <w:lvlText w:val=""/>
      <w:lvlPicBulletId w:val="0"/>
      <w:lvlJc w:val="left"/>
      <w:pPr>
        <w:tabs>
          <w:tab w:val="num" w:pos="960"/>
        </w:tabs>
        <w:ind w:left="960" w:hanging="360"/>
      </w:pPr>
      <w:rPr>
        <w:rFonts w:ascii="Symbol" w:hAnsi="Symbol" w:hint="default"/>
      </w:rPr>
    </w:lvl>
    <w:lvl w:ilvl="1" w:tplc="2DACA5B8" w:tentative="1">
      <w:start w:val="1"/>
      <w:numFmt w:val="bullet"/>
      <w:lvlText w:val=""/>
      <w:lvlJc w:val="left"/>
      <w:pPr>
        <w:tabs>
          <w:tab w:val="num" w:pos="1680"/>
        </w:tabs>
        <w:ind w:left="1680" w:hanging="360"/>
      </w:pPr>
      <w:rPr>
        <w:rFonts w:ascii="Symbol" w:hAnsi="Symbol" w:hint="default"/>
      </w:rPr>
    </w:lvl>
    <w:lvl w:ilvl="2" w:tplc="F95A89CC" w:tentative="1">
      <w:start w:val="1"/>
      <w:numFmt w:val="bullet"/>
      <w:lvlText w:val=""/>
      <w:lvlJc w:val="left"/>
      <w:pPr>
        <w:tabs>
          <w:tab w:val="num" w:pos="2400"/>
        </w:tabs>
        <w:ind w:left="2400" w:hanging="360"/>
      </w:pPr>
      <w:rPr>
        <w:rFonts w:ascii="Symbol" w:hAnsi="Symbol" w:hint="default"/>
      </w:rPr>
    </w:lvl>
    <w:lvl w:ilvl="3" w:tplc="D868B020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3C5E367E" w:tentative="1">
      <w:start w:val="1"/>
      <w:numFmt w:val="bullet"/>
      <w:lvlText w:val=""/>
      <w:lvlJc w:val="left"/>
      <w:pPr>
        <w:tabs>
          <w:tab w:val="num" w:pos="3840"/>
        </w:tabs>
        <w:ind w:left="3840" w:hanging="360"/>
      </w:pPr>
      <w:rPr>
        <w:rFonts w:ascii="Symbol" w:hAnsi="Symbol" w:hint="default"/>
      </w:rPr>
    </w:lvl>
    <w:lvl w:ilvl="5" w:tplc="F1306D6A" w:tentative="1">
      <w:start w:val="1"/>
      <w:numFmt w:val="bullet"/>
      <w:lvlText w:val=""/>
      <w:lvlJc w:val="left"/>
      <w:pPr>
        <w:tabs>
          <w:tab w:val="num" w:pos="4560"/>
        </w:tabs>
        <w:ind w:left="4560" w:hanging="360"/>
      </w:pPr>
      <w:rPr>
        <w:rFonts w:ascii="Symbol" w:hAnsi="Symbol" w:hint="default"/>
      </w:rPr>
    </w:lvl>
    <w:lvl w:ilvl="6" w:tplc="F5AA3F58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838E4BF0" w:tentative="1">
      <w:start w:val="1"/>
      <w:numFmt w:val="bullet"/>
      <w:lvlText w:val=""/>
      <w:lvlJc w:val="left"/>
      <w:pPr>
        <w:tabs>
          <w:tab w:val="num" w:pos="6000"/>
        </w:tabs>
        <w:ind w:left="6000" w:hanging="360"/>
      </w:pPr>
      <w:rPr>
        <w:rFonts w:ascii="Symbol" w:hAnsi="Symbol" w:hint="default"/>
      </w:rPr>
    </w:lvl>
    <w:lvl w:ilvl="8" w:tplc="97F05650" w:tentative="1">
      <w:start w:val="1"/>
      <w:numFmt w:val="bullet"/>
      <w:lvlText w:val=""/>
      <w:lvlJc w:val="left"/>
      <w:pPr>
        <w:tabs>
          <w:tab w:val="num" w:pos="6720"/>
        </w:tabs>
        <w:ind w:left="6720" w:hanging="360"/>
      </w:pPr>
      <w:rPr>
        <w:rFonts w:ascii="Symbol" w:hAnsi="Symbol" w:hint="default"/>
      </w:rPr>
    </w:lvl>
  </w:abstractNum>
  <w:abstractNum w:abstractNumId="16" w15:restartNumberingAfterBreak="0">
    <w:nsid w:val="1B651573"/>
    <w:multiLevelType w:val="hybridMultilevel"/>
    <w:tmpl w:val="5F12AA02"/>
    <w:lvl w:ilvl="0" w:tplc="7688DEDC">
      <w:start w:val="5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FA294F"/>
    <w:multiLevelType w:val="hybridMultilevel"/>
    <w:tmpl w:val="3344D2F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28E1AE42"/>
    <w:multiLevelType w:val="hybridMultilevel"/>
    <w:tmpl w:val="6B04467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2A303CD9"/>
    <w:multiLevelType w:val="hybridMultilevel"/>
    <w:tmpl w:val="FDFEA3A2"/>
    <w:lvl w:ilvl="0" w:tplc="D714C49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B67A41"/>
    <w:multiLevelType w:val="hybridMultilevel"/>
    <w:tmpl w:val="D528EB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54BCDF"/>
    <w:multiLevelType w:val="hybridMultilevel"/>
    <w:tmpl w:val="EB5C9F1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417EE8EA"/>
    <w:multiLevelType w:val="hybridMultilevel"/>
    <w:tmpl w:val="ACA34724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43C47295"/>
    <w:multiLevelType w:val="hybridMultilevel"/>
    <w:tmpl w:val="9528C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83DE0"/>
    <w:multiLevelType w:val="hybridMultilevel"/>
    <w:tmpl w:val="5717CD8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488C12FE"/>
    <w:multiLevelType w:val="hybridMultilevel"/>
    <w:tmpl w:val="05EBAAB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4D46455B"/>
    <w:multiLevelType w:val="hybridMultilevel"/>
    <w:tmpl w:val="EAF8BBD4"/>
    <w:lvl w:ilvl="0" w:tplc="D714C49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E2E5F"/>
    <w:multiLevelType w:val="hybridMultilevel"/>
    <w:tmpl w:val="54BAC1B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80F114F"/>
    <w:multiLevelType w:val="hybridMultilevel"/>
    <w:tmpl w:val="83E80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961214"/>
    <w:multiLevelType w:val="hybridMultilevel"/>
    <w:tmpl w:val="560A3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67E9F9"/>
    <w:multiLevelType w:val="hybridMultilevel"/>
    <w:tmpl w:val="AE64906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66E64F32"/>
    <w:multiLevelType w:val="hybridMultilevel"/>
    <w:tmpl w:val="F3E6706C"/>
    <w:lvl w:ilvl="0" w:tplc="D714C49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D64408"/>
    <w:multiLevelType w:val="hybridMultilevel"/>
    <w:tmpl w:val="74CE6BAC"/>
    <w:lvl w:ilvl="0" w:tplc="FFFFFFFF">
      <w:start w:val="1"/>
      <w:numFmt w:val="decimal"/>
      <w:lvlText w:val=""/>
      <w:lvlJc w:val="left"/>
    </w:lvl>
    <w:lvl w:ilvl="1" w:tplc="04070001">
      <w:start w:val="1"/>
      <w:numFmt w:val="bullet"/>
      <w:lvlText w:val=""/>
      <w:lvlJc w:val="left"/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70221C11"/>
    <w:multiLevelType w:val="hybridMultilevel"/>
    <w:tmpl w:val="D3F05E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B14F9C"/>
    <w:multiLevelType w:val="hybridMultilevel"/>
    <w:tmpl w:val="C6C610FE"/>
    <w:lvl w:ilvl="0" w:tplc="FFFFFFFF">
      <w:start w:val="1"/>
      <w:numFmt w:val="decimal"/>
      <w:lvlText w:val=""/>
      <w:lvlJc w:val="left"/>
    </w:lvl>
    <w:lvl w:ilvl="1" w:tplc="04070001">
      <w:start w:val="1"/>
      <w:numFmt w:val="bullet"/>
      <w:lvlText w:val=""/>
      <w:lvlJc w:val="left"/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510757492">
    <w:abstractNumId w:val="15"/>
  </w:num>
  <w:num w:numId="2" w16cid:durableId="904798861">
    <w:abstractNumId w:val="27"/>
  </w:num>
  <w:num w:numId="3" w16cid:durableId="1450977862">
    <w:abstractNumId w:val="13"/>
  </w:num>
  <w:num w:numId="4" w16cid:durableId="2052922929">
    <w:abstractNumId w:val="7"/>
  </w:num>
  <w:num w:numId="5" w16cid:durableId="1385523570">
    <w:abstractNumId w:val="2"/>
  </w:num>
  <w:num w:numId="6" w16cid:durableId="1891305592">
    <w:abstractNumId w:val="12"/>
  </w:num>
  <w:num w:numId="7" w16cid:durableId="1021862175">
    <w:abstractNumId w:val="3"/>
  </w:num>
  <w:num w:numId="8" w16cid:durableId="549851269">
    <w:abstractNumId w:val="5"/>
  </w:num>
  <w:num w:numId="9" w16cid:durableId="931357685">
    <w:abstractNumId w:val="18"/>
  </w:num>
  <w:num w:numId="10" w16cid:durableId="1073893004">
    <w:abstractNumId w:val="1"/>
  </w:num>
  <w:num w:numId="11" w16cid:durableId="148328749">
    <w:abstractNumId w:val="6"/>
  </w:num>
  <w:num w:numId="12" w16cid:durableId="1443114058">
    <w:abstractNumId w:val="8"/>
  </w:num>
  <w:num w:numId="13" w16cid:durableId="1373187083">
    <w:abstractNumId w:val="22"/>
  </w:num>
  <w:num w:numId="14" w16cid:durableId="1056321786">
    <w:abstractNumId w:val="17"/>
  </w:num>
  <w:num w:numId="15" w16cid:durableId="429660963">
    <w:abstractNumId w:val="30"/>
  </w:num>
  <w:num w:numId="16" w16cid:durableId="1088116000">
    <w:abstractNumId w:val="0"/>
  </w:num>
  <w:num w:numId="17" w16cid:durableId="1198667329">
    <w:abstractNumId w:val="24"/>
  </w:num>
  <w:num w:numId="18" w16cid:durableId="2038460091">
    <w:abstractNumId w:val="4"/>
  </w:num>
  <w:num w:numId="19" w16cid:durableId="769815989">
    <w:abstractNumId w:val="25"/>
  </w:num>
  <w:num w:numId="20" w16cid:durableId="976684108">
    <w:abstractNumId w:val="21"/>
  </w:num>
  <w:num w:numId="21" w16cid:durableId="1583638699">
    <w:abstractNumId w:val="23"/>
  </w:num>
  <w:num w:numId="22" w16cid:durableId="1566800683">
    <w:abstractNumId w:val="28"/>
  </w:num>
  <w:num w:numId="23" w16cid:durableId="1026834293">
    <w:abstractNumId w:val="31"/>
  </w:num>
  <w:num w:numId="24" w16cid:durableId="1197887888">
    <w:abstractNumId w:val="26"/>
  </w:num>
  <w:num w:numId="25" w16cid:durableId="932856378">
    <w:abstractNumId w:val="19"/>
  </w:num>
  <w:num w:numId="26" w16cid:durableId="1520779068">
    <w:abstractNumId w:val="14"/>
  </w:num>
  <w:num w:numId="27" w16cid:durableId="237249097">
    <w:abstractNumId w:val="20"/>
  </w:num>
  <w:num w:numId="28" w16cid:durableId="1038049982">
    <w:abstractNumId w:val="32"/>
  </w:num>
  <w:num w:numId="29" w16cid:durableId="1832528507">
    <w:abstractNumId w:val="29"/>
  </w:num>
  <w:num w:numId="30" w16cid:durableId="712267383">
    <w:abstractNumId w:val="33"/>
  </w:num>
  <w:num w:numId="31" w16cid:durableId="1324815148">
    <w:abstractNumId w:val="9"/>
  </w:num>
  <w:num w:numId="32" w16cid:durableId="1805538889">
    <w:abstractNumId w:val="34"/>
  </w:num>
  <w:num w:numId="33" w16cid:durableId="1838569979">
    <w:abstractNumId w:val="11"/>
  </w:num>
  <w:num w:numId="34" w16cid:durableId="1436629494">
    <w:abstractNumId w:val="10"/>
  </w:num>
  <w:num w:numId="35" w16cid:durableId="75852301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wfawdv9wv9asexp5f5z9v7t0v5ada0repr&quot;&gt;stationaer&lt;record-ids&gt;&lt;item&gt;25&lt;/item&gt;&lt;item&gt;111&lt;/item&gt;&lt;item&gt;142&lt;/item&gt;&lt;item&gt;166&lt;/item&gt;&lt;item&gt;188&lt;/item&gt;&lt;item&gt;194&lt;/item&gt;&lt;item&gt;228&lt;/item&gt;&lt;item&gt;237&lt;/item&gt;&lt;item&gt;238&lt;/item&gt;&lt;item&gt;239&lt;/item&gt;&lt;item&gt;240&lt;/item&gt;&lt;/record-ids&gt;&lt;/item&gt;&lt;/Libraries&gt;"/>
  </w:docVars>
  <w:rsids>
    <w:rsidRoot w:val="00833BDA"/>
    <w:rsid w:val="00001982"/>
    <w:rsid w:val="000019B6"/>
    <w:rsid w:val="00003173"/>
    <w:rsid w:val="000056AD"/>
    <w:rsid w:val="00006B68"/>
    <w:rsid w:val="00011450"/>
    <w:rsid w:val="000120E4"/>
    <w:rsid w:val="00017131"/>
    <w:rsid w:val="000202CB"/>
    <w:rsid w:val="00025FD4"/>
    <w:rsid w:val="000308D4"/>
    <w:rsid w:val="000308FD"/>
    <w:rsid w:val="00031F9E"/>
    <w:rsid w:val="00034354"/>
    <w:rsid w:val="000427E9"/>
    <w:rsid w:val="000452F0"/>
    <w:rsid w:val="0004569B"/>
    <w:rsid w:val="0004579B"/>
    <w:rsid w:val="00045FF5"/>
    <w:rsid w:val="00046043"/>
    <w:rsid w:val="000478B6"/>
    <w:rsid w:val="000525D9"/>
    <w:rsid w:val="00054FDD"/>
    <w:rsid w:val="00055AB7"/>
    <w:rsid w:val="000574F5"/>
    <w:rsid w:val="0005766A"/>
    <w:rsid w:val="000602E0"/>
    <w:rsid w:val="00064186"/>
    <w:rsid w:val="00066060"/>
    <w:rsid w:val="000667CD"/>
    <w:rsid w:val="0006772B"/>
    <w:rsid w:val="00067E6D"/>
    <w:rsid w:val="00071E33"/>
    <w:rsid w:val="0007680D"/>
    <w:rsid w:val="00081004"/>
    <w:rsid w:val="00083572"/>
    <w:rsid w:val="00083639"/>
    <w:rsid w:val="00083A5C"/>
    <w:rsid w:val="000874AC"/>
    <w:rsid w:val="00091479"/>
    <w:rsid w:val="00092380"/>
    <w:rsid w:val="00095234"/>
    <w:rsid w:val="00096D69"/>
    <w:rsid w:val="000A0773"/>
    <w:rsid w:val="000A17F6"/>
    <w:rsid w:val="000A1A51"/>
    <w:rsid w:val="000A35A9"/>
    <w:rsid w:val="000B1976"/>
    <w:rsid w:val="000B4C51"/>
    <w:rsid w:val="000C109D"/>
    <w:rsid w:val="000C1FE9"/>
    <w:rsid w:val="000C2049"/>
    <w:rsid w:val="000C59F1"/>
    <w:rsid w:val="000D0721"/>
    <w:rsid w:val="000D0896"/>
    <w:rsid w:val="000D29A7"/>
    <w:rsid w:val="000D49F1"/>
    <w:rsid w:val="000D6BC6"/>
    <w:rsid w:val="000D79D5"/>
    <w:rsid w:val="000D7B02"/>
    <w:rsid w:val="000D7B6E"/>
    <w:rsid w:val="000D7DFB"/>
    <w:rsid w:val="000E06E1"/>
    <w:rsid w:val="000E15FA"/>
    <w:rsid w:val="000E18A0"/>
    <w:rsid w:val="000E259F"/>
    <w:rsid w:val="000E3268"/>
    <w:rsid w:val="000E35CA"/>
    <w:rsid w:val="000E6CE7"/>
    <w:rsid w:val="000E7F16"/>
    <w:rsid w:val="000F06E5"/>
    <w:rsid w:val="000F1346"/>
    <w:rsid w:val="000F1E5B"/>
    <w:rsid w:val="000F65ED"/>
    <w:rsid w:val="000F71DA"/>
    <w:rsid w:val="000F7E93"/>
    <w:rsid w:val="001017BF"/>
    <w:rsid w:val="00101939"/>
    <w:rsid w:val="0010392F"/>
    <w:rsid w:val="001057F7"/>
    <w:rsid w:val="00105EB2"/>
    <w:rsid w:val="00113E54"/>
    <w:rsid w:val="0011537C"/>
    <w:rsid w:val="00116DCC"/>
    <w:rsid w:val="00117AC9"/>
    <w:rsid w:val="00120C04"/>
    <w:rsid w:val="001212E4"/>
    <w:rsid w:val="00122278"/>
    <w:rsid w:val="00123119"/>
    <w:rsid w:val="00123280"/>
    <w:rsid w:val="001249BA"/>
    <w:rsid w:val="00127BBD"/>
    <w:rsid w:val="00132A37"/>
    <w:rsid w:val="0013361F"/>
    <w:rsid w:val="00135807"/>
    <w:rsid w:val="00142967"/>
    <w:rsid w:val="0014503C"/>
    <w:rsid w:val="00145C00"/>
    <w:rsid w:val="001467FE"/>
    <w:rsid w:val="0015001B"/>
    <w:rsid w:val="001513B5"/>
    <w:rsid w:val="00151E64"/>
    <w:rsid w:val="00152CA0"/>
    <w:rsid w:val="001559A4"/>
    <w:rsid w:val="00156061"/>
    <w:rsid w:val="00156AEC"/>
    <w:rsid w:val="00162445"/>
    <w:rsid w:val="001644A5"/>
    <w:rsid w:val="00172754"/>
    <w:rsid w:val="001728F2"/>
    <w:rsid w:val="00176E4B"/>
    <w:rsid w:val="00180DBC"/>
    <w:rsid w:val="0018277A"/>
    <w:rsid w:val="00183555"/>
    <w:rsid w:val="00183973"/>
    <w:rsid w:val="001846DA"/>
    <w:rsid w:val="001873EB"/>
    <w:rsid w:val="00190F0E"/>
    <w:rsid w:val="00191608"/>
    <w:rsid w:val="00192706"/>
    <w:rsid w:val="00193DC8"/>
    <w:rsid w:val="0019663D"/>
    <w:rsid w:val="001A2184"/>
    <w:rsid w:val="001A4EE5"/>
    <w:rsid w:val="001B361A"/>
    <w:rsid w:val="001B3884"/>
    <w:rsid w:val="001C37FF"/>
    <w:rsid w:val="001C59DB"/>
    <w:rsid w:val="001C7B06"/>
    <w:rsid w:val="001D20A4"/>
    <w:rsid w:val="001D4AB6"/>
    <w:rsid w:val="001E296A"/>
    <w:rsid w:val="001E30B8"/>
    <w:rsid w:val="001E5B95"/>
    <w:rsid w:val="001F38EA"/>
    <w:rsid w:val="001F47B9"/>
    <w:rsid w:val="001F4F3A"/>
    <w:rsid w:val="001F6E24"/>
    <w:rsid w:val="00200643"/>
    <w:rsid w:val="0020469F"/>
    <w:rsid w:val="0020699F"/>
    <w:rsid w:val="00212082"/>
    <w:rsid w:val="00213B4E"/>
    <w:rsid w:val="0021418A"/>
    <w:rsid w:val="00215E32"/>
    <w:rsid w:val="00231B1D"/>
    <w:rsid w:val="00232021"/>
    <w:rsid w:val="00232038"/>
    <w:rsid w:val="0023447A"/>
    <w:rsid w:val="00236BA5"/>
    <w:rsid w:val="00240D1B"/>
    <w:rsid w:val="00241DB4"/>
    <w:rsid w:val="00244526"/>
    <w:rsid w:val="00246DFE"/>
    <w:rsid w:val="002473A7"/>
    <w:rsid w:val="00247729"/>
    <w:rsid w:val="0025093A"/>
    <w:rsid w:val="00250B0C"/>
    <w:rsid w:val="00250D42"/>
    <w:rsid w:val="00252E41"/>
    <w:rsid w:val="0025322C"/>
    <w:rsid w:val="00253DC4"/>
    <w:rsid w:val="00253E25"/>
    <w:rsid w:val="00254506"/>
    <w:rsid w:val="002559F1"/>
    <w:rsid w:val="00256299"/>
    <w:rsid w:val="00260B0C"/>
    <w:rsid w:val="00260D74"/>
    <w:rsid w:val="00266F31"/>
    <w:rsid w:val="00267B4A"/>
    <w:rsid w:val="002714CD"/>
    <w:rsid w:val="002748DA"/>
    <w:rsid w:val="00274C51"/>
    <w:rsid w:val="00281080"/>
    <w:rsid w:val="00281FD1"/>
    <w:rsid w:val="0028264F"/>
    <w:rsid w:val="0028317E"/>
    <w:rsid w:val="002833CF"/>
    <w:rsid w:val="00283712"/>
    <w:rsid w:val="00286349"/>
    <w:rsid w:val="002874AF"/>
    <w:rsid w:val="00290E36"/>
    <w:rsid w:val="00294837"/>
    <w:rsid w:val="00297035"/>
    <w:rsid w:val="00297D52"/>
    <w:rsid w:val="002A2758"/>
    <w:rsid w:val="002A2AD3"/>
    <w:rsid w:val="002A4C8D"/>
    <w:rsid w:val="002A5CEA"/>
    <w:rsid w:val="002A6FF0"/>
    <w:rsid w:val="002B02AA"/>
    <w:rsid w:val="002B5B67"/>
    <w:rsid w:val="002B5FED"/>
    <w:rsid w:val="002B6834"/>
    <w:rsid w:val="002B72AF"/>
    <w:rsid w:val="002C03B4"/>
    <w:rsid w:val="002C03F2"/>
    <w:rsid w:val="002C3B0A"/>
    <w:rsid w:val="002D4653"/>
    <w:rsid w:val="002D4B2E"/>
    <w:rsid w:val="002D7B9C"/>
    <w:rsid w:val="002E2807"/>
    <w:rsid w:val="002E3C0F"/>
    <w:rsid w:val="002E4371"/>
    <w:rsid w:val="002E734F"/>
    <w:rsid w:val="002F1FD0"/>
    <w:rsid w:val="002F4FBB"/>
    <w:rsid w:val="002F5988"/>
    <w:rsid w:val="002F6FBA"/>
    <w:rsid w:val="00301FE9"/>
    <w:rsid w:val="003029D6"/>
    <w:rsid w:val="00302ECF"/>
    <w:rsid w:val="00303408"/>
    <w:rsid w:val="00304268"/>
    <w:rsid w:val="00305530"/>
    <w:rsid w:val="003061C2"/>
    <w:rsid w:val="00307F61"/>
    <w:rsid w:val="00307FB9"/>
    <w:rsid w:val="003117A7"/>
    <w:rsid w:val="00312D33"/>
    <w:rsid w:val="00313D33"/>
    <w:rsid w:val="00314763"/>
    <w:rsid w:val="003152AC"/>
    <w:rsid w:val="003163B8"/>
    <w:rsid w:val="00317E62"/>
    <w:rsid w:val="00321515"/>
    <w:rsid w:val="00321EEF"/>
    <w:rsid w:val="00331007"/>
    <w:rsid w:val="00331244"/>
    <w:rsid w:val="00332215"/>
    <w:rsid w:val="003337F9"/>
    <w:rsid w:val="00333949"/>
    <w:rsid w:val="00336063"/>
    <w:rsid w:val="0033659D"/>
    <w:rsid w:val="0033755A"/>
    <w:rsid w:val="003379B4"/>
    <w:rsid w:val="0034359A"/>
    <w:rsid w:val="00343C56"/>
    <w:rsid w:val="00344B0C"/>
    <w:rsid w:val="00345E6B"/>
    <w:rsid w:val="00347EC4"/>
    <w:rsid w:val="0035229A"/>
    <w:rsid w:val="0035244C"/>
    <w:rsid w:val="00353680"/>
    <w:rsid w:val="00354021"/>
    <w:rsid w:val="003549DB"/>
    <w:rsid w:val="00354ADA"/>
    <w:rsid w:val="00354E6B"/>
    <w:rsid w:val="00356710"/>
    <w:rsid w:val="00361142"/>
    <w:rsid w:val="00361265"/>
    <w:rsid w:val="003629BE"/>
    <w:rsid w:val="003673FF"/>
    <w:rsid w:val="00367B70"/>
    <w:rsid w:val="00373B58"/>
    <w:rsid w:val="003752E9"/>
    <w:rsid w:val="0037754A"/>
    <w:rsid w:val="00380A8A"/>
    <w:rsid w:val="0038235F"/>
    <w:rsid w:val="00382AB9"/>
    <w:rsid w:val="00384117"/>
    <w:rsid w:val="00384267"/>
    <w:rsid w:val="00384DE0"/>
    <w:rsid w:val="00385032"/>
    <w:rsid w:val="00387C66"/>
    <w:rsid w:val="00390536"/>
    <w:rsid w:val="00390E65"/>
    <w:rsid w:val="003911D1"/>
    <w:rsid w:val="0039286F"/>
    <w:rsid w:val="003946BB"/>
    <w:rsid w:val="00395729"/>
    <w:rsid w:val="00395B5B"/>
    <w:rsid w:val="003967D5"/>
    <w:rsid w:val="00397D2D"/>
    <w:rsid w:val="003A1E07"/>
    <w:rsid w:val="003A5038"/>
    <w:rsid w:val="003A5753"/>
    <w:rsid w:val="003A7107"/>
    <w:rsid w:val="003A720B"/>
    <w:rsid w:val="003B253C"/>
    <w:rsid w:val="003B3255"/>
    <w:rsid w:val="003B43DA"/>
    <w:rsid w:val="003C4522"/>
    <w:rsid w:val="003C5019"/>
    <w:rsid w:val="003C7266"/>
    <w:rsid w:val="003D028C"/>
    <w:rsid w:val="003D1D49"/>
    <w:rsid w:val="003D5635"/>
    <w:rsid w:val="003D630C"/>
    <w:rsid w:val="003D76CD"/>
    <w:rsid w:val="003E1002"/>
    <w:rsid w:val="003E5048"/>
    <w:rsid w:val="003E52A8"/>
    <w:rsid w:val="003E5CB6"/>
    <w:rsid w:val="003E6636"/>
    <w:rsid w:val="003F17FB"/>
    <w:rsid w:val="003F3732"/>
    <w:rsid w:val="003F50E8"/>
    <w:rsid w:val="003F53B1"/>
    <w:rsid w:val="004104D8"/>
    <w:rsid w:val="00410BE3"/>
    <w:rsid w:val="004135D4"/>
    <w:rsid w:val="0041368A"/>
    <w:rsid w:val="00413ADC"/>
    <w:rsid w:val="00421FF6"/>
    <w:rsid w:val="00422AB6"/>
    <w:rsid w:val="00422CE8"/>
    <w:rsid w:val="00424751"/>
    <w:rsid w:val="00426167"/>
    <w:rsid w:val="004264F9"/>
    <w:rsid w:val="004274F9"/>
    <w:rsid w:val="00430B22"/>
    <w:rsid w:val="00430DCB"/>
    <w:rsid w:val="004341A6"/>
    <w:rsid w:val="00435438"/>
    <w:rsid w:val="00435701"/>
    <w:rsid w:val="00435861"/>
    <w:rsid w:val="00437BCB"/>
    <w:rsid w:val="0044293B"/>
    <w:rsid w:val="00442B0F"/>
    <w:rsid w:val="0044365E"/>
    <w:rsid w:val="00444905"/>
    <w:rsid w:val="00444F94"/>
    <w:rsid w:val="00445DFC"/>
    <w:rsid w:val="004467C6"/>
    <w:rsid w:val="004503CD"/>
    <w:rsid w:val="00450976"/>
    <w:rsid w:val="004511A6"/>
    <w:rsid w:val="004545D2"/>
    <w:rsid w:val="004555A8"/>
    <w:rsid w:val="00455AFA"/>
    <w:rsid w:val="00455FC9"/>
    <w:rsid w:val="004569EF"/>
    <w:rsid w:val="004601A8"/>
    <w:rsid w:val="00461FAA"/>
    <w:rsid w:val="00462F35"/>
    <w:rsid w:val="004633DB"/>
    <w:rsid w:val="004639BB"/>
    <w:rsid w:val="00472128"/>
    <w:rsid w:val="0047610D"/>
    <w:rsid w:val="004832A7"/>
    <w:rsid w:val="00490008"/>
    <w:rsid w:val="00492392"/>
    <w:rsid w:val="004959F6"/>
    <w:rsid w:val="00495FFD"/>
    <w:rsid w:val="00497D74"/>
    <w:rsid w:val="004A0EC1"/>
    <w:rsid w:val="004A1118"/>
    <w:rsid w:val="004A1989"/>
    <w:rsid w:val="004A1DBA"/>
    <w:rsid w:val="004A2FC6"/>
    <w:rsid w:val="004A3E10"/>
    <w:rsid w:val="004A7E6B"/>
    <w:rsid w:val="004B0F29"/>
    <w:rsid w:val="004B296E"/>
    <w:rsid w:val="004B2F12"/>
    <w:rsid w:val="004B5092"/>
    <w:rsid w:val="004B5F62"/>
    <w:rsid w:val="004B6225"/>
    <w:rsid w:val="004B6F51"/>
    <w:rsid w:val="004B7F24"/>
    <w:rsid w:val="004C212D"/>
    <w:rsid w:val="004C30AA"/>
    <w:rsid w:val="004C3300"/>
    <w:rsid w:val="004C486C"/>
    <w:rsid w:val="004C5D51"/>
    <w:rsid w:val="004C7476"/>
    <w:rsid w:val="004D21C4"/>
    <w:rsid w:val="004E03B2"/>
    <w:rsid w:val="004E07A4"/>
    <w:rsid w:val="004E0AA4"/>
    <w:rsid w:val="004E0DF8"/>
    <w:rsid w:val="004E12FC"/>
    <w:rsid w:val="004E307E"/>
    <w:rsid w:val="004E4758"/>
    <w:rsid w:val="004E5A15"/>
    <w:rsid w:val="004E5A8D"/>
    <w:rsid w:val="004E5DB4"/>
    <w:rsid w:val="004E68A5"/>
    <w:rsid w:val="004F001A"/>
    <w:rsid w:val="004F3228"/>
    <w:rsid w:val="004F54CA"/>
    <w:rsid w:val="004F5E0A"/>
    <w:rsid w:val="004F73EE"/>
    <w:rsid w:val="00504684"/>
    <w:rsid w:val="00504866"/>
    <w:rsid w:val="00507D02"/>
    <w:rsid w:val="00510720"/>
    <w:rsid w:val="00511BF2"/>
    <w:rsid w:val="00511E1A"/>
    <w:rsid w:val="00511E9B"/>
    <w:rsid w:val="00513A45"/>
    <w:rsid w:val="00513F42"/>
    <w:rsid w:val="00516676"/>
    <w:rsid w:val="005228E5"/>
    <w:rsid w:val="00523279"/>
    <w:rsid w:val="00525CAF"/>
    <w:rsid w:val="005265ED"/>
    <w:rsid w:val="00530CB3"/>
    <w:rsid w:val="005316A6"/>
    <w:rsid w:val="005339B4"/>
    <w:rsid w:val="00534C8E"/>
    <w:rsid w:val="00534FB4"/>
    <w:rsid w:val="00536A71"/>
    <w:rsid w:val="00536DE4"/>
    <w:rsid w:val="0053798F"/>
    <w:rsid w:val="00541239"/>
    <w:rsid w:val="00541356"/>
    <w:rsid w:val="00543E44"/>
    <w:rsid w:val="00544F10"/>
    <w:rsid w:val="00547114"/>
    <w:rsid w:val="00552992"/>
    <w:rsid w:val="00556DDE"/>
    <w:rsid w:val="0056493B"/>
    <w:rsid w:val="00565FB1"/>
    <w:rsid w:val="0057138D"/>
    <w:rsid w:val="00572448"/>
    <w:rsid w:val="00581F39"/>
    <w:rsid w:val="00584EE5"/>
    <w:rsid w:val="005869AD"/>
    <w:rsid w:val="00586D5B"/>
    <w:rsid w:val="005874C3"/>
    <w:rsid w:val="0059045B"/>
    <w:rsid w:val="0059076A"/>
    <w:rsid w:val="00591D25"/>
    <w:rsid w:val="00594C83"/>
    <w:rsid w:val="005951D7"/>
    <w:rsid w:val="0059544B"/>
    <w:rsid w:val="00595BDE"/>
    <w:rsid w:val="005A2DD4"/>
    <w:rsid w:val="005A4D3F"/>
    <w:rsid w:val="005A535B"/>
    <w:rsid w:val="005A5F9E"/>
    <w:rsid w:val="005A6386"/>
    <w:rsid w:val="005B1904"/>
    <w:rsid w:val="005B2576"/>
    <w:rsid w:val="005C057F"/>
    <w:rsid w:val="005C306B"/>
    <w:rsid w:val="005C404A"/>
    <w:rsid w:val="005C5E3B"/>
    <w:rsid w:val="005C6932"/>
    <w:rsid w:val="005C709A"/>
    <w:rsid w:val="005C7847"/>
    <w:rsid w:val="005D0E04"/>
    <w:rsid w:val="005D2158"/>
    <w:rsid w:val="005D24F0"/>
    <w:rsid w:val="005D4F7E"/>
    <w:rsid w:val="005D5782"/>
    <w:rsid w:val="005D7036"/>
    <w:rsid w:val="005E21D8"/>
    <w:rsid w:val="005E2B0D"/>
    <w:rsid w:val="005E7CCA"/>
    <w:rsid w:val="005F371F"/>
    <w:rsid w:val="005F5DE0"/>
    <w:rsid w:val="005F6A13"/>
    <w:rsid w:val="005F7AF8"/>
    <w:rsid w:val="0060010F"/>
    <w:rsid w:val="00604782"/>
    <w:rsid w:val="00604B3A"/>
    <w:rsid w:val="00606D9A"/>
    <w:rsid w:val="00617199"/>
    <w:rsid w:val="006175A4"/>
    <w:rsid w:val="0062619F"/>
    <w:rsid w:val="006302AF"/>
    <w:rsid w:val="00630489"/>
    <w:rsid w:val="00630E56"/>
    <w:rsid w:val="006364A0"/>
    <w:rsid w:val="006429F0"/>
    <w:rsid w:val="00642A9C"/>
    <w:rsid w:val="006459B4"/>
    <w:rsid w:val="00650B86"/>
    <w:rsid w:val="0065206E"/>
    <w:rsid w:val="0065588C"/>
    <w:rsid w:val="006562D8"/>
    <w:rsid w:val="00657FD3"/>
    <w:rsid w:val="00661AE5"/>
    <w:rsid w:val="00664A1C"/>
    <w:rsid w:val="00665DC9"/>
    <w:rsid w:val="00667148"/>
    <w:rsid w:val="006677C1"/>
    <w:rsid w:val="00675525"/>
    <w:rsid w:val="00675E7B"/>
    <w:rsid w:val="00681EEF"/>
    <w:rsid w:val="00682321"/>
    <w:rsid w:val="006838CD"/>
    <w:rsid w:val="00684285"/>
    <w:rsid w:val="00685BD1"/>
    <w:rsid w:val="00685C6E"/>
    <w:rsid w:val="006867E6"/>
    <w:rsid w:val="0069263F"/>
    <w:rsid w:val="00693FE5"/>
    <w:rsid w:val="00693FFE"/>
    <w:rsid w:val="00694279"/>
    <w:rsid w:val="00695250"/>
    <w:rsid w:val="006A0468"/>
    <w:rsid w:val="006A0621"/>
    <w:rsid w:val="006A0797"/>
    <w:rsid w:val="006A1442"/>
    <w:rsid w:val="006A321C"/>
    <w:rsid w:val="006A569E"/>
    <w:rsid w:val="006A74A0"/>
    <w:rsid w:val="006A7F65"/>
    <w:rsid w:val="006B2A23"/>
    <w:rsid w:val="006B6A8A"/>
    <w:rsid w:val="006B7DCB"/>
    <w:rsid w:val="006C223E"/>
    <w:rsid w:val="006C6ACD"/>
    <w:rsid w:val="006D143D"/>
    <w:rsid w:val="006D43E2"/>
    <w:rsid w:val="006D4772"/>
    <w:rsid w:val="006D5345"/>
    <w:rsid w:val="006D5942"/>
    <w:rsid w:val="006D640E"/>
    <w:rsid w:val="006D79D5"/>
    <w:rsid w:val="006E2AD8"/>
    <w:rsid w:val="006E7AEA"/>
    <w:rsid w:val="006F77FB"/>
    <w:rsid w:val="006F7965"/>
    <w:rsid w:val="007001AA"/>
    <w:rsid w:val="00700903"/>
    <w:rsid w:val="00701212"/>
    <w:rsid w:val="00701929"/>
    <w:rsid w:val="00704E12"/>
    <w:rsid w:val="0070562C"/>
    <w:rsid w:val="00710C41"/>
    <w:rsid w:val="00713C30"/>
    <w:rsid w:val="00716813"/>
    <w:rsid w:val="00720414"/>
    <w:rsid w:val="00720E85"/>
    <w:rsid w:val="00722045"/>
    <w:rsid w:val="00723EAA"/>
    <w:rsid w:val="00724D35"/>
    <w:rsid w:val="00726E00"/>
    <w:rsid w:val="00727EAD"/>
    <w:rsid w:val="0073119A"/>
    <w:rsid w:val="00731E3D"/>
    <w:rsid w:val="00733614"/>
    <w:rsid w:val="00733EF9"/>
    <w:rsid w:val="00737659"/>
    <w:rsid w:val="00741054"/>
    <w:rsid w:val="00741A72"/>
    <w:rsid w:val="00743007"/>
    <w:rsid w:val="007444CF"/>
    <w:rsid w:val="00744D8C"/>
    <w:rsid w:val="00751B0B"/>
    <w:rsid w:val="00751FCD"/>
    <w:rsid w:val="00752418"/>
    <w:rsid w:val="007527B2"/>
    <w:rsid w:val="00752D8A"/>
    <w:rsid w:val="007543C5"/>
    <w:rsid w:val="007556C7"/>
    <w:rsid w:val="00757299"/>
    <w:rsid w:val="00762B7A"/>
    <w:rsid w:val="00763A9A"/>
    <w:rsid w:val="007675EE"/>
    <w:rsid w:val="007743DB"/>
    <w:rsid w:val="007802BA"/>
    <w:rsid w:val="00780661"/>
    <w:rsid w:val="0078077A"/>
    <w:rsid w:val="007811D7"/>
    <w:rsid w:val="00786E21"/>
    <w:rsid w:val="00790733"/>
    <w:rsid w:val="00795392"/>
    <w:rsid w:val="007955BB"/>
    <w:rsid w:val="00796E60"/>
    <w:rsid w:val="0079731E"/>
    <w:rsid w:val="007A20C7"/>
    <w:rsid w:val="007A2DF9"/>
    <w:rsid w:val="007A58F0"/>
    <w:rsid w:val="007A5C57"/>
    <w:rsid w:val="007A5CE6"/>
    <w:rsid w:val="007A7D42"/>
    <w:rsid w:val="007B272B"/>
    <w:rsid w:val="007B394E"/>
    <w:rsid w:val="007C3AB3"/>
    <w:rsid w:val="007C4890"/>
    <w:rsid w:val="007C633E"/>
    <w:rsid w:val="007C7839"/>
    <w:rsid w:val="007C795F"/>
    <w:rsid w:val="007D4396"/>
    <w:rsid w:val="007D48B5"/>
    <w:rsid w:val="007D575B"/>
    <w:rsid w:val="007E18E6"/>
    <w:rsid w:val="007E1A1D"/>
    <w:rsid w:val="007E2107"/>
    <w:rsid w:val="007E3CDA"/>
    <w:rsid w:val="007E3FB3"/>
    <w:rsid w:val="007E7382"/>
    <w:rsid w:val="007F1477"/>
    <w:rsid w:val="007F1929"/>
    <w:rsid w:val="007F1D5A"/>
    <w:rsid w:val="007F2B1B"/>
    <w:rsid w:val="007F35E0"/>
    <w:rsid w:val="007F5189"/>
    <w:rsid w:val="00800BC0"/>
    <w:rsid w:val="00802B60"/>
    <w:rsid w:val="0080323D"/>
    <w:rsid w:val="00803D54"/>
    <w:rsid w:val="00805390"/>
    <w:rsid w:val="0080585F"/>
    <w:rsid w:val="008135D0"/>
    <w:rsid w:val="00815983"/>
    <w:rsid w:val="008220D8"/>
    <w:rsid w:val="00827C88"/>
    <w:rsid w:val="00831DB7"/>
    <w:rsid w:val="00833BDA"/>
    <w:rsid w:val="00835141"/>
    <w:rsid w:val="0083585F"/>
    <w:rsid w:val="0084017C"/>
    <w:rsid w:val="008401DB"/>
    <w:rsid w:val="00840E01"/>
    <w:rsid w:val="00842AE4"/>
    <w:rsid w:val="00842C0E"/>
    <w:rsid w:val="00842F97"/>
    <w:rsid w:val="00844968"/>
    <w:rsid w:val="00856647"/>
    <w:rsid w:val="008644C8"/>
    <w:rsid w:val="00865B51"/>
    <w:rsid w:val="008712BD"/>
    <w:rsid w:val="008713CE"/>
    <w:rsid w:val="008717A0"/>
    <w:rsid w:val="00872C90"/>
    <w:rsid w:val="008814A8"/>
    <w:rsid w:val="0088292F"/>
    <w:rsid w:val="00883B62"/>
    <w:rsid w:val="00885A3A"/>
    <w:rsid w:val="00885F49"/>
    <w:rsid w:val="00886623"/>
    <w:rsid w:val="00887484"/>
    <w:rsid w:val="00891C1E"/>
    <w:rsid w:val="00892524"/>
    <w:rsid w:val="008962C2"/>
    <w:rsid w:val="00896BD0"/>
    <w:rsid w:val="00896C2A"/>
    <w:rsid w:val="008A2A59"/>
    <w:rsid w:val="008A2E22"/>
    <w:rsid w:val="008A45E3"/>
    <w:rsid w:val="008A68A9"/>
    <w:rsid w:val="008A7A0B"/>
    <w:rsid w:val="008B19E5"/>
    <w:rsid w:val="008B22DA"/>
    <w:rsid w:val="008B2F89"/>
    <w:rsid w:val="008B4BBD"/>
    <w:rsid w:val="008B7095"/>
    <w:rsid w:val="008C56E7"/>
    <w:rsid w:val="008C5F48"/>
    <w:rsid w:val="008D29F9"/>
    <w:rsid w:val="008D3C36"/>
    <w:rsid w:val="008D58F9"/>
    <w:rsid w:val="008D618E"/>
    <w:rsid w:val="008D64ED"/>
    <w:rsid w:val="008D72D0"/>
    <w:rsid w:val="008E0BB5"/>
    <w:rsid w:val="008E6DC9"/>
    <w:rsid w:val="008F0705"/>
    <w:rsid w:val="008F24BF"/>
    <w:rsid w:val="008F6B7E"/>
    <w:rsid w:val="008F7185"/>
    <w:rsid w:val="008F7766"/>
    <w:rsid w:val="008F7CC3"/>
    <w:rsid w:val="00900996"/>
    <w:rsid w:val="009017F4"/>
    <w:rsid w:val="00906A1E"/>
    <w:rsid w:val="00910234"/>
    <w:rsid w:val="00910E7C"/>
    <w:rsid w:val="00915F89"/>
    <w:rsid w:val="009167D9"/>
    <w:rsid w:val="00924D4A"/>
    <w:rsid w:val="0092518B"/>
    <w:rsid w:val="00931CEE"/>
    <w:rsid w:val="00934A44"/>
    <w:rsid w:val="009405FA"/>
    <w:rsid w:val="00940D5E"/>
    <w:rsid w:val="009426A6"/>
    <w:rsid w:val="00942ED1"/>
    <w:rsid w:val="00944BD5"/>
    <w:rsid w:val="00946748"/>
    <w:rsid w:val="00947509"/>
    <w:rsid w:val="009506A0"/>
    <w:rsid w:val="00952558"/>
    <w:rsid w:val="00955484"/>
    <w:rsid w:val="0095681D"/>
    <w:rsid w:val="00956AAC"/>
    <w:rsid w:val="00960251"/>
    <w:rsid w:val="0096156E"/>
    <w:rsid w:val="00962D86"/>
    <w:rsid w:val="0096693D"/>
    <w:rsid w:val="00975666"/>
    <w:rsid w:val="0097610F"/>
    <w:rsid w:val="009800DE"/>
    <w:rsid w:val="00980DAB"/>
    <w:rsid w:val="00983EE5"/>
    <w:rsid w:val="00985439"/>
    <w:rsid w:val="00987C26"/>
    <w:rsid w:val="009920D7"/>
    <w:rsid w:val="009922AB"/>
    <w:rsid w:val="00992768"/>
    <w:rsid w:val="00994038"/>
    <w:rsid w:val="009A04EC"/>
    <w:rsid w:val="009A075E"/>
    <w:rsid w:val="009A07E6"/>
    <w:rsid w:val="009A5820"/>
    <w:rsid w:val="009B1F05"/>
    <w:rsid w:val="009B50DB"/>
    <w:rsid w:val="009B7084"/>
    <w:rsid w:val="009B7BD9"/>
    <w:rsid w:val="009C134A"/>
    <w:rsid w:val="009C3B4A"/>
    <w:rsid w:val="009C3DB0"/>
    <w:rsid w:val="009C64BE"/>
    <w:rsid w:val="009D07BA"/>
    <w:rsid w:val="009D1A83"/>
    <w:rsid w:val="009D1E1E"/>
    <w:rsid w:val="009D38D6"/>
    <w:rsid w:val="009D4708"/>
    <w:rsid w:val="009D76FA"/>
    <w:rsid w:val="009D7E94"/>
    <w:rsid w:val="009E108D"/>
    <w:rsid w:val="009E1BDF"/>
    <w:rsid w:val="009E2081"/>
    <w:rsid w:val="009E21DA"/>
    <w:rsid w:val="009E5435"/>
    <w:rsid w:val="009E7B41"/>
    <w:rsid w:val="009F37EA"/>
    <w:rsid w:val="009F3D06"/>
    <w:rsid w:val="009F4591"/>
    <w:rsid w:val="009F774E"/>
    <w:rsid w:val="00A00C84"/>
    <w:rsid w:val="00A0314F"/>
    <w:rsid w:val="00A033E6"/>
    <w:rsid w:val="00A03B0D"/>
    <w:rsid w:val="00A04D74"/>
    <w:rsid w:val="00A054B0"/>
    <w:rsid w:val="00A0677E"/>
    <w:rsid w:val="00A103EC"/>
    <w:rsid w:val="00A10ED6"/>
    <w:rsid w:val="00A1253F"/>
    <w:rsid w:val="00A1343B"/>
    <w:rsid w:val="00A147C0"/>
    <w:rsid w:val="00A20782"/>
    <w:rsid w:val="00A227CE"/>
    <w:rsid w:val="00A24834"/>
    <w:rsid w:val="00A24B60"/>
    <w:rsid w:val="00A27D5B"/>
    <w:rsid w:val="00A33B37"/>
    <w:rsid w:val="00A33C9B"/>
    <w:rsid w:val="00A34D82"/>
    <w:rsid w:val="00A35BEA"/>
    <w:rsid w:val="00A366FA"/>
    <w:rsid w:val="00A379E2"/>
    <w:rsid w:val="00A37C8F"/>
    <w:rsid w:val="00A43311"/>
    <w:rsid w:val="00A44FDF"/>
    <w:rsid w:val="00A45C63"/>
    <w:rsid w:val="00A464C9"/>
    <w:rsid w:val="00A47C25"/>
    <w:rsid w:val="00A5018E"/>
    <w:rsid w:val="00A5063A"/>
    <w:rsid w:val="00A55C93"/>
    <w:rsid w:val="00A60741"/>
    <w:rsid w:val="00A633BD"/>
    <w:rsid w:val="00A6584C"/>
    <w:rsid w:val="00A672D8"/>
    <w:rsid w:val="00A7010B"/>
    <w:rsid w:val="00A70731"/>
    <w:rsid w:val="00A70B6D"/>
    <w:rsid w:val="00A70D88"/>
    <w:rsid w:val="00A73C31"/>
    <w:rsid w:val="00A7547A"/>
    <w:rsid w:val="00A75A44"/>
    <w:rsid w:val="00A75F09"/>
    <w:rsid w:val="00A83F7B"/>
    <w:rsid w:val="00A84929"/>
    <w:rsid w:val="00A865E4"/>
    <w:rsid w:val="00A93410"/>
    <w:rsid w:val="00A937E2"/>
    <w:rsid w:val="00A94165"/>
    <w:rsid w:val="00A951C1"/>
    <w:rsid w:val="00A95530"/>
    <w:rsid w:val="00AA11E2"/>
    <w:rsid w:val="00AA1958"/>
    <w:rsid w:val="00AA2E18"/>
    <w:rsid w:val="00AA62B6"/>
    <w:rsid w:val="00AA6CFE"/>
    <w:rsid w:val="00AB13A1"/>
    <w:rsid w:val="00AB20D9"/>
    <w:rsid w:val="00AB6F65"/>
    <w:rsid w:val="00AB7040"/>
    <w:rsid w:val="00AC798B"/>
    <w:rsid w:val="00AD0040"/>
    <w:rsid w:val="00AD1767"/>
    <w:rsid w:val="00AD3AA3"/>
    <w:rsid w:val="00AD4C10"/>
    <w:rsid w:val="00AD5F98"/>
    <w:rsid w:val="00AD731B"/>
    <w:rsid w:val="00AE1FFA"/>
    <w:rsid w:val="00AE2617"/>
    <w:rsid w:val="00AE5153"/>
    <w:rsid w:val="00AE521D"/>
    <w:rsid w:val="00AF0D4C"/>
    <w:rsid w:val="00AF1464"/>
    <w:rsid w:val="00AF27F8"/>
    <w:rsid w:val="00AF3902"/>
    <w:rsid w:val="00B06B30"/>
    <w:rsid w:val="00B07BEE"/>
    <w:rsid w:val="00B10DD6"/>
    <w:rsid w:val="00B11C41"/>
    <w:rsid w:val="00B12929"/>
    <w:rsid w:val="00B13B26"/>
    <w:rsid w:val="00B13F69"/>
    <w:rsid w:val="00B15608"/>
    <w:rsid w:val="00B238A0"/>
    <w:rsid w:val="00B2502D"/>
    <w:rsid w:val="00B25E70"/>
    <w:rsid w:val="00B26984"/>
    <w:rsid w:val="00B30545"/>
    <w:rsid w:val="00B33F57"/>
    <w:rsid w:val="00B3419A"/>
    <w:rsid w:val="00B40374"/>
    <w:rsid w:val="00B41ECB"/>
    <w:rsid w:val="00B420D1"/>
    <w:rsid w:val="00B42715"/>
    <w:rsid w:val="00B44486"/>
    <w:rsid w:val="00B55937"/>
    <w:rsid w:val="00B55FBD"/>
    <w:rsid w:val="00B561EF"/>
    <w:rsid w:val="00B605C0"/>
    <w:rsid w:val="00B61CB8"/>
    <w:rsid w:val="00B632A8"/>
    <w:rsid w:val="00B65AA0"/>
    <w:rsid w:val="00B6736D"/>
    <w:rsid w:val="00B67CD9"/>
    <w:rsid w:val="00B709B3"/>
    <w:rsid w:val="00B71EAE"/>
    <w:rsid w:val="00B73B56"/>
    <w:rsid w:val="00B75C62"/>
    <w:rsid w:val="00B7720E"/>
    <w:rsid w:val="00B815D8"/>
    <w:rsid w:val="00B81841"/>
    <w:rsid w:val="00B818EF"/>
    <w:rsid w:val="00B84A6F"/>
    <w:rsid w:val="00B90471"/>
    <w:rsid w:val="00B962A8"/>
    <w:rsid w:val="00B96DB6"/>
    <w:rsid w:val="00BA1FEF"/>
    <w:rsid w:val="00BA44F9"/>
    <w:rsid w:val="00BA48E3"/>
    <w:rsid w:val="00BA5BA7"/>
    <w:rsid w:val="00BA70A5"/>
    <w:rsid w:val="00BA74EB"/>
    <w:rsid w:val="00BA75B5"/>
    <w:rsid w:val="00BB0F78"/>
    <w:rsid w:val="00BB33B1"/>
    <w:rsid w:val="00BB3776"/>
    <w:rsid w:val="00BB48BE"/>
    <w:rsid w:val="00BB5801"/>
    <w:rsid w:val="00BB6134"/>
    <w:rsid w:val="00BB68C0"/>
    <w:rsid w:val="00BB7145"/>
    <w:rsid w:val="00BB76E5"/>
    <w:rsid w:val="00BC0A09"/>
    <w:rsid w:val="00BC2A3B"/>
    <w:rsid w:val="00BC3AA8"/>
    <w:rsid w:val="00BC3F7A"/>
    <w:rsid w:val="00BC7960"/>
    <w:rsid w:val="00BD06EF"/>
    <w:rsid w:val="00BD15AE"/>
    <w:rsid w:val="00BD1E01"/>
    <w:rsid w:val="00BD2861"/>
    <w:rsid w:val="00BD2EDE"/>
    <w:rsid w:val="00BD4410"/>
    <w:rsid w:val="00BE3593"/>
    <w:rsid w:val="00BE3743"/>
    <w:rsid w:val="00BE3D4B"/>
    <w:rsid w:val="00BF0BCA"/>
    <w:rsid w:val="00BF4610"/>
    <w:rsid w:val="00BF5E51"/>
    <w:rsid w:val="00C034AE"/>
    <w:rsid w:val="00C046E1"/>
    <w:rsid w:val="00C04771"/>
    <w:rsid w:val="00C1023E"/>
    <w:rsid w:val="00C170C9"/>
    <w:rsid w:val="00C22B18"/>
    <w:rsid w:val="00C22D9A"/>
    <w:rsid w:val="00C30068"/>
    <w:rsid w:val="00C308EE"/>
    <w:rsid w:val="00C320AB"/>
    <w:rsid w:val="00C3267F"/>
    <w:rsid w:val="00C336A2"/>
    <w:rsid w:val="00C375BD"/>
    <w:rsid w:val="00C40D70"/>
    <w:rsid w:val="00C42D39"/>
    <w:rsid w:val="00C43BD1"/>
    <w:rsid w:val="00C44A53"/>
    <w:rsid w:val="00C458E0"/>
    <w:rsid w:val="00C45FA2"/>
    <w:rsid w:val="00C46D70"/>
    <w:rsid w:val="00C56C14"/>
    <w:rsid w:val="00C60FA1"/>
    <w:rsid w:val="00C63BC9"/>
    <w:rsid w:val="00C773E6"/>
    <w:rsid w:val="00C800DA"/>
    <w:rsid w:val="00C8082A"/>
    <w:rsid w:val="00C81721"/>
    <w:rsid w:val="00C81BB1"/>
    <w:rsid w:val="00C83741"/>
    <w:rsid w:val="00C8405B"/>
    <w:rsid w:val="00C84F68"/>
    <w:rsid w:val="00C86340"/>
    <w:rsid w:val="00C918E3"/>
    <w:rsid w:val="00C92A7A"/>
    <w:rsid w:val="00C97434"/>
    <w:rsid w:val="00CA1AC5"/>
    <w:rsid w:val="00CA2461"/>
    <w:rsid w:val="00CA319B"/>
    <w:rsid w:val="00CA55A0"/>
    <w:rsid w:val="00CA5FE4"/>
    <w:rsid w:val="00CB1616"/>
    <w:rsid w:val="00CB279A"/>
    <w:rsid w:val="00CB3221"/>
    <w:rsid w:val="00CB4C2F"/>
    <w:rsid w:val="00CB4C36"/>
    <w:rsid w:val="00CB6B50"/>
    <w:rsid w:val="00CB7A53"/>
    <w:rsid w:val="00CC0F9F"/>
    <w:rsid w:val="00CC1235"/>
    <w:rsid w:val="00CC1DA4"/>
    <w:rsid w:val="00CC3504"/>
    <w:rsid w:val="00CC5662"/>
    <w:rsid w:val="00CC686A"/>
    <w:rsid w:val="00CC79B8"/>
    <w:rsid w:val="00CC7F5F"/>
    <w:rsid w:val="00CD038C"/>
    <w:rsid w:val="00CD3173"/>
    <w:rsid w:val="00CD47C8"/>
    <w:rsid w:val="00CD5EAF"/>
    <w:rsid w:val="00CD62D1"/>
    <w:rsid w:val="00CE0DFC"/>
    <w:rsid w:val="00CE18DD"/>
    <w:rsid w:val="00CE2C70"/>
    <w:rsid w:val="00CE6A52"/>
    <w:rsid w:val="00CE6C25"/>
    <w:rsid w:val="00CE78E5"/>
    <w:rsid w:val="00CE7E98"/>
    <w:rsid w:val="00CE7F96"/>
    <w:rsid w:val="00CF004E"/>
    <w:rsid w:val="00CF02F8"/>
    <w:rsid w:val="00CF43CA"/>
    <w:rsid w:val="00CF4B7D"/>
    <w:rsid w:val="00CF500B"/>
    <w:rsid w:val="00CF6D6D"/>
    <w:rsid w:val="00CF7396"/>
    <w:rsid w:val="00D00482"/>
    <w:rsid w:val="00D00843"/>
    <w:rsid w:val="00D00AC9"/>
    <w:rsid w:val="00D02BC8"/>
    <w:rsid w:val="00D0386C"/>
    <w:rsid w:val="00D03C23"/>
    <w:rsid w:val="00D06454"/>
    <w:rsid w:val="00D10B13"/>
    <w:rsid w:val="00D11F3E"/>
    <w:rsid w:val="00D12675"/>
    <w:rsid w:val="00D128BC"/>
    <w:rsid w:val="00D1316C"/>
    <w:rsid w:val="00D174E3"/>
    <w:rsid w:val="00D21605"/>
    <w:rsid w:val="00D225EA"/>
    <w:rsid w:val="00D25976"/>
    <w:rsid w:val="00D27A98"/>
    <w:rsid w:val="00D31DC9"/>
    <w:rsid w:val="00D32ABC"/>
    <w:rsid w:val="00D3521E"/>
    <w:rsid w:val="00D3649F"/>
    <w:rsid w:val="00D40024"/>
    <w:rsid w:val="00D45700"/>
    <w:rsid w:val="00D4632B"/>
    <w:rsid w:val="00D46E1D"/>
    <w:rsid w:val="00D50EB5"/>
    <w:rsid w:val="00D51E81"/>
    <w:rsid w:val="00D52B41"/>
    <w:rsid w:val="00D543BC"/>
    <w:rsid w:val="00D560C0"/>
    <w:rsid w:val="00D57468"/>
    <w:rsid w:val="00D60177"/>
    <w:rsid w:val="00D60B5B"/>
    <w:rsid w:val="00D60D14"/>
    <w:rsid w:val="00D60F7C"/>
    <w:rsid w:val="00D726BE"/>
    <w:rsid w:val="00D774D9"/>
    <w:rsid w:val="00D777C1"/>
    <w:rsid w:val="00D8050C"/>
    <w:rsid w:val="00D82156"/>
    <w:rsid w:val="00D82F95"/>
    <w:rsid w:val="00D86D9B"/>
    <w:rsid w:val="00D877AD"/>
    <w:rsid w:val="00D936BB"/>
    <w:rsid w:val="00D94917"/>
    <w:rsid w:val="00D961F4"/>
    <w:rsid w:val="00D96369"/>
    <w:rsid w:val="00D96AD6"/>
    <w:rsid w:val="00D96D14"/>
    <w:rsid w:val="00D9732B"/>
    <w:rsid w:val="00DA0823"/>
    <w:rsid w:val="00DB006F"/>
    <w:rsid w:val="00DB2016"/>
    <w:rsid w:val="00DB5303"/>
    <w:rsid w:val="00DB5526"/>
    <w:rsid w:val="00DB7383"/>
    <w:rsid w:val="00DC0071"/>
    <w:rsid w:val="00DC0251"/>
    <w:rsid w:val="00DC15EC"/>
    <w:rsid w:val="00DC51A5"/>
    <w:rsid w:val="00DC6074"/>
    <w:rsid w:val="00DD3D2F"/>
    <w:rsid w:val="00DD641F"/>
    <w:rsid w:val="00DE15B1"/>
    <w:rsid w:val="00DE376D"/>
    <w:rsid w:val="00DE424B"/>
    <w:rsid w:val="00DE4507"/>
    <w:rsid w:val="00DF1F03"/>
    <w:rsid w:val="00DF2246"/>
    <w:rsid w:val="00DF2BD4"/>
    <w:rsid w:val="00E026AF"/>
    <w:rsid w:val="00E02E27"/>
    <w:rsid w:val="00E0367A"/>
    <w:rsid w:val="00E05178"/>
    <w:rsid w:val="00E1086E"/>
    <w:rsid w:val="00E12F92"/>
    <w:rsid w:val="00E142CE"/>
    <w:rsid w:val="00E149FA"/>
    <w:rsid w:val="00E230DF"/>
    <w:rsid w:val="00E27AA1"/>
    <w:rsid w:val="00E31BE4"/>
    <w:rsid w:val="00E33446"/>
    <w:rsid w:val="00E34906"/>
    <w:rsid w:val="00E37A6D"/>
    <w:rsid w:val="00E4014B"/>
    <w:rsid w:val="00E4098B"/>
    <w:rsid w:val="00E41A53"/>
    <w:rsid w:val="00E41DC0"/>
    <w:rsid w:val="00E42040"/>
    <w:rsid w:val="00E43574"/>
    <w:rsid w:val="00E44EEA"/>
    <w:rsid w:val="00E45D01"/>
    <w:rsid w:val="00E5650C"/>
    <w:rsid w:val="00E56ACA"/>
    <w:rsid w:val="00E62CC8"/>
    <w:rsid w:val="00E632C7"/>
    <w:rsid w:val="00E6368C"/>
    <w:rsid w:val="00E6502D"/>
    <w:rsid w:val="00E65ECE"/>
    <w:rsid w:val="00E66328"/>
    <w:rsid w:val="00E72A76"/>
    <w:rsid w:val="00E72EAC"/>
    <w:rsid w:val="00E768A1"/>
    <w:rsid w:val="00E805D4"/>
    <w:rsid w:val="00E810CC"/>
    <w:rsid w:val="00E823EE"/>
    <w:rsid w:val="00E83008"/>
    <w:rsid w:val="00E83799"/>
    <w:rsid w:val="00E84BA5"/>
    <w:rsid w:val="00E85B23"/>
    <w:rsid w:val="00E93DFD"/>
    <w:rsid w:val="00E95849"/>
    <w:rsid w:val="00E96097"/>
    <w:rsid w:val="00EA00CE"/>
    <w:rsid w:val="00EA311A"/>
    <w:rsid w:val="00EA3D33"/>
    <w:rsid w:val="00EA3D43"/>
    <w:rsid w:val="00EB2706"/>
    <w:rsid w:val="00EB2B0D"/>
    <w:rsid w:val="00EB31B0"/>
    <w:rsid w:val="00EB7A32"/>
    <w:rsid w:val="00EC2DDD"/>
    <w:rsid w:val="00ED20B2"/>
    <w:rsid w:val="00EE010D"/>
    <w:rsid w:val="00EE02A2"/>
    <w:rsid w:val="00EE1DBD"/>
    <w:rsid w:val="00EE2013"/>
    <w:rsid w:val="00EE5A16"/>
    <w:rsid w:val="00EF13DB"/>
    <w:rsid w:val="00EF1B1D"/>
    <w:rsid w:val="00EF2103"/>
    <w:rsid w:val="00EF2864"/>
    <w:rsid w:val="00EF2C13"/>
    <w:rsid w:val="00EF642B"/>
    <w:rsid w:val="00F02CAE"/>
    <w:rsid w:val="00F05F44"/>
    <w:rsid w:val="00F06FF2"/>
    <w:rsid w:val="00F07A49"/>
    <w:rsid w:val="00F10DD5"/>
    <w:rsid w:val="00F10DE6"/>
    <w:rsid w:val="00F12A9B"/>
    <w:rsid w:val="00F12D3C"/>
    <w:rsid w:val="00F14857"/>
    <w:rsid w:val="00F15D61"/>
    <w:rsid w:val="00F164E3"/>
    <w:rsid w:val="00F23803"/>
    <w:rsid w:val="00F271F5"/>
    <w:rsid w:val="00F2770A"/>
    <w:rsid w:val="00F31CCA"/>
    <w:rsid w:val="00F32312"/>
    <w:rsid w:val="00F324B1"/>
    <w:rsid w:val="00F32EA9"/>
    <w:rsid w:val="00F36697"/>
    <w:rsid w:val="00F37AEA"/>
    <w:rsid w:val="00F45B3B"/>
    <w:rsid w:val="00F500A8"/>
    <w:rsid w:val="00F570B9"/>
    <w:rsid w:val="00F572F9"/>
    <w:rsid w:val="00F57AC0"/>
    <w:rsid w:val="00F61E16"/>
    <w:rsid w:val="00F62EC7"/>
    <w:rsid w:val="00F62F21"/>
    <w:rsid w:val="00F63353"/>
    <w:rsid w:val="00F64185"/>
    <w:rsid w:val="00F660BA"/>
    <w:rsid w:val="00F7161A"/>
    <w:rsid w:val="00F74323"/>
    <w:rsid w:val="00F76194"/>
    <w:rsid w:val="00F766B1"/>
    <w:rsid w:val="00F7719F"/>
    <w:rsid w:val="00F80065"/>
    <w:rsid w:val="00F80D35"/>
    <w:rsid w:val="00F82212"/>
    <w:rsid w:val="00F841C8"/>
    <w:rsid w:val="00F84FEA"/>
    <w:rsid w:val="00F865E2"/>
    <w:rsid w:val="00F87F52"/>
    <w:rsid w:val="00F92769"/>
    <w:rsid w:val="00F94919"/>
    <w:rsid w:val="00F95E7E"/>
    <w:rsid w:val="00F962FC"/>
    <w:rsid w:val="00F96CBC"/>
    <w:rsid w:val="00FA062F"/>
    <w:rsid w:val="00FA59C1"/>
    <w:rsid w:val="00FA5FA7"/>
    <w:rsid w:val="00FA62CD"/>
    <w:rsid w:val="00FA7BC1"/>
    <w:rsid w:val="00FB024E"/>
    <w:rsid w:val="00FB11A5"/>
    <w:rsid w:val="00FB313E"/>
    <w:rsid w:val="00FB737F"/>
    <w:rsid w:val="00FC335D"/>
    <w:rsid w:val="00FC6944"/>
    <w:rsid w:val="00FC6C7B"/>
    <w:rsid w:val="00FC7E89"/>
    <w:rsid w:val="00FD056D"/>
    <w:rsid w:val="00FD1BFD"/>
    <w:rsid w:val="00FD2358"/>
    <w:rsid w:val="00FD3954"/>
    <w:rsid w:val="00FD4746"/>
    <w:rsid w:val="00FD535A"/>
    <w:rsid w:val="00FD6DA4"/>
    <w:rsid w:val="00FD7A0A"/>
    <w:rsid w:val="00FE374B"/>
    <w:rsid w:val="00FE4DFF"/>
    <w:rsid w:val="00FF0130"/>
    <w:rsid w:val="00FF09C8"/>
    <w:rsid w:val="00FF6903"/>
    <w:rsid w:val="00FF79DE"/>
    <w:rsid w:val="00FF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3FF2AE"/>
  <w15:chartTrackingRefBased/>
  <w15:docId w15:val="{5BAC92DF-69D9-4786-8F80-047740D0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Titel"/>
    <w:next w:val="Standard"/>
    <w:link w:val="berschrift1Zchn"/>
    <w:uiPriority w:val="9"/>
    <w:qFormat/>
    <w:rsid w:val="009B1F05"/>
    <w:pPr>
      <w:spacing w:before="0" w:line="480" w:lineRule="auto"/>
      <w:outlineLvl w:val="0"/>
    </w:pPr>
    <w:rPr>
      <w:rFonts w:ascii="Arial" w:hAnsi="Arial" w:cs="Arial"/>
      <w:b/>
      <w:bCs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1F05"/>
    <w:pPr>
      <w:keepNext/>
      <w:keepLines/>
      <w:spacing w:after="0" w:line="480" w:lineRule="auto"/>
      <w:outlineLvl w:val="1"/>
    </w:pPr>
    <w:rPr>
      <w:rFonts w:ascii="Arial" w:eastAsiaTheme="majorEastAsia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D640E"/>
    <w:pPr>
      <w:keepNext/>
      <w:keepLines/>
      <w:widowControl w:val="0"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sz w:val="24"/>
      <w:szCs w:val="24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1F05"/>
    <w:rPr>
      <w:rFonts w:ascii="Arial" w:eastAsia="Times New Roman" w:hAnsi="Arial" w:cs="Arial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D640E"/>
    <w:rPr>
      <w:rFonts w:ascii="Times New Roman" w:eastAsiaTheme="majorEastAsia" w:hAnsi="Times New Roman" w:cstheme="majorBidi"/>
      <w:b/>
      <w:iCs/>
      <w:sz w:val="24"/>
      <w:szCs w:val="24"/>
      <w:lang w:bidi="en-US"/>
    </w:rPr>
  </w:style>
  <w:style w:type="paragraph" w:styleId="Titel">
    <w:name w:val="Title"/>
    <w:basedOn w:val="Standard"/>
    <w:link w:val="TitelZchn"/>
    <w:uiPriority w:val="10"/>
    <w:qFormat/>
    <w:rsid w:val="00833BDA"/>
    <w:pPr>
      <w:widowControl w:val="0"/>
      <w:autoSpaceDE w:val="0"/>
      <w:autoSpaceDN w:val="0"/>
      <w:spacing w:before="1" w:after="0" w:line="240" w:lineRule="auto"/>
      <w:ind w:left="940" w:right="937"/>
      <w:jc w:val="center"/>
    </w:pPr>
    <w:rPr>
      <w:rFonts w:ascii="Times New Roman" w:eastAsia="Times New Roman" w:hAnsi="Times New Roman" w:cs="Times New Roman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833BDA"/>
    <w:rPr>
      <w:rFonts w:ascii="Times New Roman" w:eastAsia="Times New Roman" w:hAnsi="Times New Roman" w:cs="Times New Roman"/>
      <w:sz w:val="32"/>
      <w:szCs w:val="32"/>
    </w:rPr>
  </w:style>
  <w:style w:type="paragraph" w:styleId="Textkrper">
    <w:name w:val="Body Text"/>
    <w:basedOn w:val="Standard"/>
    <w:link w:val="TextkrperZchn"/>
    <w:uiPriority w:val="1"/>
    <w:qFormat/>
    <w:rsid w:val="00833BDA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1"/>
    <w:rsid w:val="00833BDA"/>
    <w:rPr>
      <w:rFonts w:ascii="Times New Roman" w:eastAsia="Times New Roman" w:hAnsi="Times New Roman" w:cs="Times New Roman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1F05"/>
    <w:rPr>
      <w:rFonts w:ascii="Arial" w:eastAsiaTheme="majorEastAsia" w:hAnsi="Arial" w:cs="Arial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057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057F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057F7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1057F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57F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94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4165"/>
  </w:style>
  <w:style w:type="paragraph" w:styleId="Fuzeile">
    <w:name w:val="footer"/>
    <w:basedOn w:val="Standard"/>
    <w:link w:val="FuzeileZchn"/>
    <w:uiPriority w:val="99"/>
    <w:unhideWhenUsed/>
    <w:rsid w:val="00A94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41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5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585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36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36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36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36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361F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43586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85F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5F4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885F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5F49"/>
    <w:rPr>
      <w:rFonts w:ascii="Calibri" w:hAnsi="Calibri" w:cs="Calibri"/>
      <w:noProof/>
    </w:rPr>
  </w:style>
  <w:style w:type="paragraph" w:styleId="berarbeitung">
    <w:name w:val="Revision"/>
    <w:hidden/>
    <w:uiPriority w:val="99"/>
    <w:semiHidden/>
    <w:rsid w:val="00D0386C"/>
    <w:pPr>
      <w:spacing w:after="0" w:line="240" w:lineRule="auto"/>
    </w:pPr>
  </w:style>
  <w:style w:type="paragraph" w:customStyle="1" w:styleId="Default">
    <w:name w:val="Default"/>
    <w:rsid w:val="00A033E6"/>
    <w:pPr>
      <w:autoSpaceDE w:val="0"/>
      <w:autoSpaceDN w:val="0"/>
      <w:adjustRightInd w:val="0"/>
      <w:spacing w:after="0" w:line="240" w:lineRule="auto"/>
    </w:pPr>
    <w:rPr>
      <w:rFonts w:ascii="Proxima Nova" w:hAnsi="Proxima Nova" w:cs="Proxima Nova"/>
      <w:color w:val="000000"/>
      <w:sz w:val="24"/>
      <w:szCs w:val="24"/>
      <w:lang w:val="de-DE"/>
    </w:rPr>
  </w:style>
  <w:style w:type="paragraph" w:customStyle="1" w:styleId="Pa8">
    <w:name w:val="Pa8"/>
    <w:basedOn w:val="Default"/>
    <w:next w:val="Default"/>
    <w:uiPriority w:val="99"/>
    <w:rsid w:val="00A033E6"/>
    <w:pPr>
      <w:spacing w:line="221" w:lineRule="atLeast"/>
    </w:pPr>
    <w:rPr>
      <w:rFonts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A033E6"/>
    <w:pPr>
      <w:spacing w:line="201" w:lineRule="atLeast"/>
    </w:pPr>
    <w:rPr>
      <w:rFonts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A033E6"/>
    <w:pPr>
      <w:spacing w:line="201" w:lineRule="atLeast"/>
    </w:pPr>
    <w:rPr>
      <w:rFonts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A033E6"/>
    <w:pPr>
      <w:spacing w:line="20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A033E6"/>
    <w:pPr>
      <w:spacing w:line="221" w:lineRule="atLeast"/>
    </w:pPr>
    <w:rPr>
      <w:rFonts w:cstheme="minorBidi"/>
      <w:color w:val="auto"/>
    </w:rPr>
  </w:style>
  <w:style w:type="character" w:customStyle="1" w:styleId="A8">
    <w:name w:val="A8"/>
    <w:uiPriority w:val="99"/>
    <w:rsid w:val="00A033E6"/>
    <w:rPr>
      <w:rFonts w:cs="Proxima Nova"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E93DFD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4A1118"/>
    <w:pPr>
      <w:tabs>
        <w:tab w:val="left" w:pos="384"/>
      </w:tabs>
      <w:spacing w:after="240" w:line="240" w:lineRule="auto"/>
      <w:ind w:left="384" w:hanging="384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709B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709B3"/>
    <w:rPr>
      <w:rFonts w:ascii="Consolas" w:hAnsi="Consolas"/>
      <w:sz w:val="20"/>
      <w:szCs w:val="20"/>
    </w:rPr>
  </w:style>
  <w:style w:type="character" w:customStyle="1" w:styleId="wpaicg-chat-message">
    <w:name w:val="wpaicg-chat-message"/>
    <w:basedOn w:val="Absatz-Standardschriftart"/>
    <w:rsid w:val="00047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D6332-BF65-4712-92AC-A89118A8F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Wallenwein</dc:creator>
  <cp:keywords/>
  <dc:description/>
  <cp:lastModifiedBy>Lara Wallenwein</cp:lastModifiedBy>
  <cp:revision>26</cp:revision>
  <dcterms:created xsi:type="dcterms:W3CDTF">2025-05-08T09:39:00Z</dcterms:created>
  <dcterms:modified xsi:type="dcterms:W3CDTF">2025-08-1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vpYO6P9"/&gt;&lt;style id="http://www.zotero.org/styles/journal-of-midwifery-science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